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B89" w:rsidRDefault="00042C21" w:rsidP="00042C21">
      <w:proofErr w:type="gramStart"/>
      <w:r>
        <w:rPr>
          <w:b/>
          <w:bCs/>
        </w:rPr>
        <w:t>Su</w:t>
      </w:r>
      <w:r>
        <w:rPr>
          <w:b/>
          <w:bCs/>
        </w:rPr>
        <w:t>pp</w:t>
      </w:r>
      <w:bookmarkStart w:id="0" w:name="_GoBack"/>
      <w:bookmarkEnd w:id="0"/>
      <w:r>
        <w:rPr>
          <w:b/>
          <w:bCs/>
        </w:rPr>
        <w:t>orting</w:t>
      </w:r>
      <w:r>
        <w:rPr>
          <w:b/>
          <w:bCs/>
        </w:rPr>
        <w:t xml:space="preserve"> Table S1.</w:t>
      </w:r>
      <w:proofErr w:type="gramEnd"/>
      <w:r>
        <w:rPr>
          <w:b/>
          <w:bCs/>
        </w:rPr>
        <w:t xml:space="preserve"> </w:t>
      </w:r>
      <w:r>
        <w:t xml:space="preserve">Accession details and correspondence with details given in </w:t>
      </w:r>
      <w:proofErr w:type="spellStart"/>
      <w:r>
        <w:t>Moummou</w:t>
      </w:r>
      <w:proofErr w:type="spellEnd"/>
      <w:r>
        <w:t xml:space="preserve"> et al. 2012 for the Short-chain dehydrogenase/reductase 110C (SDR110C) family used to construct Figure 3 and </w:t>
      </w:r>
      <w:r>
        <w:t>Supporting</w:t>
      </w:r>
      <w:r>
        <w:t xml:space="preserve"> Figure S2.</w:t>
      </w:r>
    </w:p>
    <w:p w:rsidR="00042C21" w:rsidRDefault="00042C21" w:rsidP="00042C21"/>
    <w:tbl>
      <w:tblPr>
        <w:tblW w:w="9747" w:type="dxa"/>
        <w:tblLayout w:type="fixed"/>
        <w:tblLook w:val="0000" w:firstRow="0" w:lastRow="0" w:firstColumn="0" w:lastColumn="0" w:noHBand="0" w:noVBand="0"/>
      </w:tblPr>
      <w:tblGrid>
        <w:gridCol w:w="1384"/>
        <w:gridCol w:w="1559"/>
        <w:gridCol w:w="2127"/>
        <w:gridCol w:w="708"/>
        <w:gridCol w:w="2410"/>
        <w:gridCol w:w="992"/>
        <w:gridCol w:w="567"/>
      </w:tblGrid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DR family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pecies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</w:pPr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cus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ame from </w:t>
            </w:r>
            <w:proofErr w:type="spellStart"/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ummou</w:t>
            </w:r>
            <w:proofErr w:type="spellEnd"/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559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CBI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abidopsis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3G51680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P_190736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abidopsis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3G26770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P_566798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abidopsis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3G26760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P_189311.2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abidopsis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ind w:firstLine="3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2G47130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P_566798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abidopsis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4G03140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P_567251.2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abidopsis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3G29260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P_189571.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abidopsis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3G29250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P_189570.3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abidopsis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1G52340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P_175644.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abidopsis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3G42960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P_189882.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abidopsis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2G47120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P_182234.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abidopsis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2G47140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P_566097.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trHeight w:val="58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abidopsis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2G47150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P_182237.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18g44060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19g3837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03G1132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03g2659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15G2113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15g2763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12G0928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12g0980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03G0415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03g0507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03G2087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03g3667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19G1970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19g3838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19G1971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19g3839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12G0926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12g0978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03G1996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03g3576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09G2798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09g4162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18G2092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18g4406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11G1808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11g1857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04G0033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04g0046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19G1972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19g3840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19G2198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19g4077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03G2227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03g3816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11G1517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11g2118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16G0495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16g0540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04G1746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04g3435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11G1514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11g2116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12G0929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12g0981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03G2226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03g3815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18G2785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18g5136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cine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.06G1901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yma06g2022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Oryz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C_Os07g4684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Oryz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C_Os03g6174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Oryz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C_Os03g1874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Oryz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C_Os04g1001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Oryz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C_Os07g4912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Oryz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C_Os04g1000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Oryz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C_Os04g3324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Oryz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C_Os07g4693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Oryz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C_Os07g4683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Oryz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C_Os11g3203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Oryz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C_Os07g4692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Oryz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C_Os03g5961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1"/>
          <w:wAfter w:w="56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 xml:space="preserve">SDR family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pecies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cus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ame from </w:t>
            </w:r>
            <w:proofErr w:type="spellStart"/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ummou</w:t>
            </w:r>
            <w:proofErr w:type="spellEnd"/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et al. 2012 </w:t>
            </w:r>
          </w:p>
        </w:tc>
        <w:tc>
          <w:tcPr>
            <w:tcW w:w="992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CBI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rghum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bic.002G4073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jgi|Sorbi1|5034810|Sb02g04212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rghum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bic.002G407500.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jgi|Sorbi1|5034812|Sb02g04214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rghum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bic.002G4077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jgi|Sorbi1|5052203|Sb02g04215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rghum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bic.002G4074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jgi|Sorbi1|5034811|Sb02g04213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rghum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bic.002G3612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jgi|Sorbi1|5051952|Sb02g03814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rghum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bic.005G1297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jgi|Sorbi1|5040402|Sb05g01913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155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rghum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bic.001G244200.1 </w:t>
            </w:r>
          </w:p>
        </w:tc>
        <w:tc>
          <w:tcPr>
            <w:tcW w:w="3118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jgi|Sorbi1|5048846|Sb01g02164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Vitis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SVIVT0103606900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Vitis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SVIVT0103024500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Vitis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SVIVT0103607000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Vitis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SVIVT0103299900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Vitis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SVIVT0100806800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Vitis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SVIVT0103391100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Vitis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SVIVT0103391800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Vitis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SVIVT0103391900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Vitis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SVIVT0103391500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Vitis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SVIVT0103391200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Vitis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SVIVT0100806700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Vitis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SVIVT0103391600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Vitis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SVIVT0102462100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Vitis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SVIVT0102820000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Vitis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SVIVT0100806900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Z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MZM2G455809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Z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MZM2G332976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Z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MZM2G156739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Z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MZM2G069523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Z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MZM2G07698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Z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MZM2G04780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Z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MZM2G06684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Z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MZM2G308463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Z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MZM2G025885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Z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MZM2G30835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Z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MZM2G33553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Z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MZM2G308463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Z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MZM2G025885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Z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MZM2G30835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Z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MZM2G33553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3"/>
          <w:wAfter w:w="396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Amborell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Tr_v1.0_scaffold00053.7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3"/>
          <w:wAfter w:w="396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Amborell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Tr_v1.0_scaffold00030.22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3"/>
          <w:wAfter w:w="396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Amborell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Tr_v1.0_scaffold00023.59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3"/>
          <w:wAfter w:w="396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Amborell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Tr_v1.0_scaffold00057.12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3"/>
          <w:wAfter w:w="396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Amborell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Tr_v1.0_scaffold00002.377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3"/>
          <w:wAfter w:w="396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Amborell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Tr_v1.0_scaffold00003.165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3"/>
          <w:wAfter w:w="396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Amborell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Tr_v1.0_scaffold00044.27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3"/>
          <w:wAfter w:w="396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Amborell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Tr_v1.0_scaffold00016.75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3"/>
          <w:wAfter w:w="396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Amborell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Tr_v1.0_scaffold00004.58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3"/>
          <w:wAfter w:w="396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Amborell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Tr_v1.0_scaffold00008.154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3"/>
          <w:wAfter w:w="396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Amborell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Tr_v1.0_scaffold00010.229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3"/>
          <w:wAfter w:w="396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Amborell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Tr_v1.0_scaffold00074.54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3"/>
          <w:wAfter w:w="3969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Amborell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Tr_v1.0_scaffold00022.202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2492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18181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4"/>
          <w:wAfter w:w="4677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97011 </w:t>
            </w:r>
          </w:p>
        </w:tc>
      </w:tr>
    </w:tbl>
    <w:p w:rsidR="00042C21" w:rsidRDefault="00042C21">
      <w:r>
        <w:br w:type="page"/>
      </w:r>
    </w:p>
    <w:tbl>
      <w:tblPr>
        <w:tblW w:w="9180" w:type="dxa"/>
        <w:tblLayout w:type="fixed"/>
        <w:tblLook w:val="0000" w:firstRow="0" w:lastRow="0" w:firstColumn="0" w:lastColumn="0" w:noHBand="0" w:noVBand="0"/>
      </w:tblPr>
      <w:tblGrid>
        <w:gridCol w:w="1384"/>
        <w:gridCol w:w="1559"/>
        <w:gridCol w:w="2127"/>
        <w:gridCol w:w="3118"/>
        <w:gridCol w:w="992"/>
      </w:tblGrid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1384" w:type="dxa"/>
          </w:tcPr>
          <w:p w:rsidR="00042C21" w:rsidRPr="00042C21" w:rsidRDefault="00042C21" w:rsidP="0047218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 xml:space="preserve">SDR family </w:t>
            </w:r>
          </w:p>
        </w:tc>
        <w:tc>
          <w:tcPr>
            <w:tcW w:w="1559" w:type="dxa"/>
          </w:tcPr>
          <w:p w:rsidR="00042C21" w:rsidRPr="00042C21" w:rsidRDefault="00042C21" w:rsidP="0047218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pecies </w:t>
            </w:r>
          </w:p>
        </w:tc>
        <w:tc>
          <w:tcPr>
            <w:tcW w:w="2127" w:type="dxa"/>
          </w:tcPr>
          <w:p w:rsidR="00042C21" w:rsidRPr="00042C21" w:rsidRDefault="00042C21" w:rsidP="0047218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cus </w:t>
            </w:r>
          </w:p>
        </w:tc>
        <w:tc>
          <w:tcPr>
            <w:tcW w:w="3118" w:type="dxa"/>
          </w:tcPr>
          <w:p w:rsidR="00042C21" w:rsidRPr="00042C21" w:rsidRDefault="00042C21" w:rsidP="0047218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ame from </w:t>
            </w:r>
            <w:proofErr w:type="spellStart"/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ummou</w:t>
            </w:r>
            <w:proofErr w:type="spellEnd"/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et al. 2012 </w:t>
            </w:r>
          </w:p>
        </w:tc>
        <w:tc>
          <w:tcPr>
            <w:tcW w:w="992" w:type="dxa"/>
          </w:tcPr>
          <w:p w:rsidR="00042C21" w:rsidRPr="00042C21" w:rsidRDefault="00042C21" w:rsidP="0047218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CBI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10436701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18498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164148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36042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914373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95424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1414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903039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10905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308546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289156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10774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30312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57399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92200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932914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3489843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5016939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154743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8197627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656745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7232768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158975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159134 </w:t>
            </w:r>
          </w:p>
        </w:tc>
      </w:tr>
      <w:tr w:rsidR="00042C21" w:rsidRPr="00042C21" w:rsidTr="00042C21">
        <w:tblPrEx>
          <w:tblCellMar>
            <w:top w:w="0" w:type="dxa"/>
            <w:bottom w:w="0" w:type="dxa"/>
          </w:tblCellMar>
        </w:tblPrEx>
        <w:trPr>
          <w:gridAfter w:val="2"/>
          <w:wAfter w:w="4110" w:type="dxa"/>
          <w:trHeight w:val="99"/>
        </w:trPr>
        <w:tc>
          <w:tcPr>
            <w:tcW w:w="1384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DR110C </w:t>
            </w:r>
          </w:p>
        </w:tc>
        <w:tc>
          <w:tcPr>
            <w:tcW w:w="1559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>Picea</w:t>
            </w:r>
            <w:proofErr w:type="spellEnd"/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042C21" w:rsidRPr="00042C21" w:rsidRDefault="00042C21" w:rsidP="00042C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2C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_9844379 </w:t>
            </w:r>
          </w:p>
        </w:tc>
      </w:tr>
    </w:tbl>
    <w:p w:rsidR="00042C21" w:rsidRPr="00042C21" w:rsidRDefault="00042C21" w:rsidP="00042C21"/>
    <w:sectPr w:rsidR="00042C21" w:rsidRPr="00042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C21"/>
    <w:rsid w:val="00042C21"/>
    <w:rsid w:val="007E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42C2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42C2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38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5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McAdam</dc:creator>
  <cp:lastModifiedBy>Scott McAdam</cp:lastModifiedBy>
  <cp:revision>1</cp:revision>
  <cp:lastPrinted>2015-03-30T00:43:00Z</cp:lastPrinted>
  <dcterms:created xsi:type="dcterms:W3CDTF">2015-03-30T00:30:00Z</dcterms:created>
  <dcterms:modified xsi:type="dcterms:W3CDTF">2015-03-30T00:43:00Z</dcterms:modified>
</cp:coreProperties>
</file>